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1AB83" w14:textId="24613995" w:rsidR="00D3707E" w:rsidRPr="0032593D" w:rsidRDefault="009B7E61" w:rsidP="00D3707E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D3707E" w:rsidRPr="0032593D">
        <w:rPr>
          <w:rFonts w:ascii="Times New Roman" w:eastAsia="SimSun" w:hAnsi="Times New Roman" w:cs="Times New Roman"/>
          <w:b/>
          <w:bCs/>
          <w:sz w:val="24"/>
          <w:szCs w:val="24"/>
        </w:rPr>
        <w:t>Table 2</w:t>
      </w:r>
      <w:r w:rsidR="00D3707E" w:rsidRPr="0032593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="00D3707E" w:rsidRPr="0032593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bookmarkStart w:id="1" w:name="_Hlk173771882"/>
      <w:r w:rsidR="00D3707E" w:rsidRPr="0032593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="00D3707E" w:rsidRPr="0032593D">
        <w:rPr>
          <w:rFonts w:ascii="Times New Roman" w:eastAsia="SimSun" w:hAnsi="Times New Roman" w:cs="Times New Roman"/>
          <w:b/>
          <w:bCs/>
          <w:sz w:val="24"/>
          <w:szCs w:val="24"/>
        </w:rPr>
        <w:t>haract</w:t>
      </w:r>
      <w:r w:rsidR="00D3707E" w:rsidRPr="0032593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ristics of</w:t>
      </w:r>
      <w:r w:rsidR="00D3707E" w:rsidRPr="0032593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regions </w:t>
      </w:r>
      <w:r w:rsidR="00D3707E" w:rsidRPr="0032593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with different SHAPE reactivity and Shannon entropy</w:t>
      </w:r>
      <w:bookmarkEnd w:id="1"/>
      <w:r w:rsidR="00D3707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2104"/>
        <w:gridCol w:w="2140"/>
        <w:gridCol w:w="2465"/>
      </w:tblGrid>
      <w:tr w:rsidR="00D3707E" w:rsidRPr="000F0C50" w14:paraId="79DAD997" w14:textId="77777777" w:rsidTr="00193CAF">
        <w:trPr>
          <w:trHeight w:val="280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24DD9F87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Type of the region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53DB6D6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0B9C23CF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Percentage of the genom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00167D8A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Typical representative regions</w:t>
            </w:r>
          </w:p>
        </w:tc>
      </w:tr>
      <w:tr w:rsidR="00D3707E" w:rsidRPr="000F0C50" w14:paraId="1A7A0207" w14:textId="77777777" w:rsidTr="00193CAF">
        <w:trPr>
          <w:trHeight w:val="28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BDA7A7B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Low SHAPE-low Shann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7999547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B</w:t>
            </w: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ase-paired and stabl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A00A168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26.40%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53CD9BD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5'UTR, M gene</w:t>
            </w:r>
          </w:p>
        </w:tc>
      </w:tr>
      <w:tr w:rsidR="00D3707E" w:rsidRPr="000F0C50" w14:paraId="79352CFF" w14:textId="77777777" w:rsidTr="00193CAF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5AC7C44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High SHAPE-low Shanno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5281F9C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</w:t>
            </w: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ccessible and stabl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F517484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9.59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2EFEBC7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TRS-L, FSE</w:t>
            </w:r>
          </w:p>
        </w:tc>
      </w:tr>
      <w:tr w:rsidR="00D3707E" w:rsidRPr="000F0C50" w14:paraId="193B84C4" w14:textId="77777777" w:rsidTr="00193CAF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80C2EA6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High SHAPE-high Shannon</w:t>
            </w:r>
          </w:p>
        </w:tc>
        <w:tc>
          <w:tcPr>
            <w:tcW w:w="0" w:type="auto"/>
            <w:noWrap/>
            <w:vAlign w:val="center"/>
            <w:hideMark/>
          </w:tcPr>
          <w:p w14:paraId="56663B18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</w:t>
            </w: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ccessible and dynamic</w:t>
            </w:r>
          </w:p>
        </w:tc>
        <w:tc>
          <w:tcPr>
            <w:tcW w:w="0" w:type="auto"/>
            <w:noWrap/>
            <w:vAlign w:val="center"/>
            <w:hideMark/>
          </w:tcPr>
          <w:p w14:paraId="2AF5E8AD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6.23%</w:t>
            </w:r>
          </w:p>
        </w:tc>
        <w:tc>
          <w:tcPr>
            <w:tcW w:w="0" w:type="auto"/>
            <w:noWrap/>
            <w:vAlign w:val="center"/>
            <w:hideMark/>
          </w:tcPr>
          <w:p w14:paraId="36EC1056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E gene</w:t>
            </w:r>
          </w:p>
        </w:tc>
      </w:tr>
      <w:tr w:rsidR="00D3707E" w:rsidRPr="000F0C50" w14:paraId="4A0ADAB4" w14:textId="77777777" w:rsidTr="00193CAF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B611EA9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Low SHAPE-high Shannon</w:t>
            </w:r>
          </w:p>
        </w:tc>
        <w:tc>
          <w:tcPr>
            <w:tcW w:w="0" w:type="auto"/>
            <w:noWrap/>
            <w:vAlign w:val="center"/>
            <w:hideMark/>
          </w:tcPr>
          <w:p w14:paraId="77E1E97F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B</w:t>
            </w: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ase-paired and dynamic</w:t>
            </w:r>
          </w:p>
        </w:tc>
        <w:tc>
          <w:tcPr>
            <w:tcW w:w="0" w:type="auto"/>
            <w:noWrap/>
            <w:vAlign w:val="center"/>
            <w:hideMark/>
          </w:tcPr>
          <w:p w14:paraId="30C79E81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11.65%</w:t>
            </w:r>
          </w:p>
        </w:tc>
        <w:tc>
          <w:tcPr>
            <w:tcW w:w="0" w:type="auto"/>
            <w:noWrap/>
            <w:vAlign w:val="center"/>
            <w:hideMark/>
          </w:tcPr>
          <w:p w14:paraId="75188DF5" w14:textId="77777777" w:rsidR="00D3707E" w:rsidRPr="000F0C50" w:rsidRDefault="00D3707E" w:rsidP="00193CAF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F0C50">
              <w:rPr>
                <w:rFonts w:ascii="Times New Roman" w:eastAsia="SimSun" w:hAnsi="Times New Roman"/>
                <w:kern w:val="0"/>
                <w:sz w:val="20"/>
                <w:szCs w:val="20"/>
              </w:rPr>
              <w:t>3'UTR</w:t>
            </w:r>
          </w:p>
        </w:tc>
      </w:tr>
    </w:tbl>
    <w:p w14:paraId="1D74F80B" w14:textId="77777777" w:rsidR="00D3707E" w:rsidRPr="000F0C50" w:rsidRDefault="00D3707E" w:rsidP="00D3707E">
      <w:pPr>
        <w:rPr>
          <w:rFonts w:ascii="Times New Roman" w:hAnsi="Times New Roman" w:cs="Times New Roman"/>
          <w:sz w:val="20"/>
          <w:szCs w:val="20"/>
        </w:rPr>
      </w:pPr>
    </w:p>
    <w:p w14:paraId="6DF4004F" w14:textId="77777777" w:rsidR="00815995" w:rsidRDefault="009B7E61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7E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B7E61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3707E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5E3FC"/>
  <w14:defaultImageDpi w14:val="32767"/>
  <w15:chartTrackingRefBased/>
  <w15:docId w15:val="{A37EDDB3-A419-EE4D-8204-B778B982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707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D3707E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37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18:00Z</dcterms:created>
  <dcterms:modified xsi:type="dcterms:W3CDTF">2025-04-17T18:25:00Z</dcterms:modified>
</cp:coreProperties>
</file>